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9AE" w:rsidRPr="006E43A7" w:rsidRDefault="003609AE" w:rsidP="006E43A7">
      <w:pPr>
        <w:jc w:val="both"/>
        <w:rPr>
          <w:lang w:val="en-US"/>
        </w:rPr>
      </w:pPr>
      <w:r w:rsidRPr="006E43A7">
        <w:rPr>
          <w:lang w:val="en-US"/>
        </w:rPr>
        <w:t>Supplement table 1. The</w:t>
      </w:r>
      <w:r w:rsidR="006E43A7" w:rsidRPr="006E43A7">
        <w:rPr>
          <w:lang w:val="en-US"/>
        </w:rPr>
        <w:t xml:space="preserve"> non-transformed pancreatic polypeptide concentrations for th</w:t>
      </w:r>
      <w:r w:rsidR="006E43A7">
        <w:rPr>
          <w:lang w:val="en-US"/>
        </w:rPr>
        <w:t xml:space="preserve">ree conditions: PP0; PP3 and PP10. Samples were collected on four different time points: 5 minutes before the pancreatic polypeptide infusion (time point 1); 5 minutes before the intragastric nutrient drink infusion (time point 2); at the end of the nutrient drink infusion (time point 3) and 6 hours after the meal (time point 4). Values are presented as the </w:t>
      </w:r>
      <w:proofErr w:type="spellStart"/>
      <w:r w:rsidR="006E43A7">
        <w:rPr>
          <w:lang w:val="en-US"/>
        </w:rPr>
        <w:t>mean</w:t>
      </w:r>
      <w:r w:rsidR="006E43A7" w:rsidRPr="001F4134">
        <w:rPr>
          <w:rFonts w:cstheme="minorHAnsi"/>
          <w:lang w:val="en-US"/>
        </w:rPr>
        <w:t>±</w:t>
      </w:r>
      <w:r w:rsidR="006E43A7">
        <w:rPr>
          <w:rFonts w:cstheme="minorHAnsi"/>
          <w:lang w:val="en-US"/>
        </w:rPr>
        <w:t>SEM</w:t>
      </w:r>
      <w:proofErr w:type="spellEnd"/>
      <w:r w:rsidR="006E43A7">
        <w:rPr>
          <w:rFonts w:cstheme="minorHAnsi"/>
          <w:lang w:val="en-US"/>
        </w:rPr>
        <w:t xml:space="preserve"> </w:t>
      </w:r>
      <w:r w:rsidR="006E43A7">
        <w:rPr>
          <w:lang w:val="en-US"/>
        </w:rPr>
        <w:t xml:space="preserve">of six volunteers. </w:t>
      </w:r>
    </w:p>
    <w:p w:rsidR="001F4134" w:rsidRPr="006E43A7" w:rsidRDefault="001F4134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418"/>
        <w:gridCol w:w="4252"/>
      </w:tblGrid>
      <w:tr w:rsidR="000F4C76" w:rsidRPr="001F4134" w:rsidTr="001F4134">
        <w:trPr>
          <w:trHeight w:val="547"/>
          <w:jc w:val="center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0F4C76" w:rsidRDefault="000F4C76" w:rsidP="000F4C76">
            <w:pPr>
              <w:jc w:val="center"/>
            </w:pPr>
            <w:proofErr w:type="spellStart"/>
            <w:r>
              <w:t>Condition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0F4C76" w:rsidRDefault="000F4C76" w:rsidP="000F4C76">
            <w:pPr>
              <w:jc w:val="center"/>
            </w:pPr>
            <w:r>
              <w:t>Time</w:t>
            </w:r>
            <w:r w:rsidR="001F4134">
              <w:t xml:space="preserve"> point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:rsidR="000F4C76" w:rsidRPr="001F4134" w:rsidRDefault="001F4134" w:rsidP="000F4C76">
            <w:pPr>
              <w:jc w:val="center"/>
              <w:rPr>
                <w:lang w:val="en-US"/>
              </w:rPr>
            </w:pPr>
            <w:proofErr w:type="spellStart"/>
            <w:r w:rsidRPr="001F4134">
              <w:rPr>
                <w:lang w:val="en-US"/>
              </w:rPr>
              <w:t>Mean</w:t>
            </w:r>
            <w:r w:rsidRPr="001F4134">
              <w:rPr>
                <w:rFonts w:cstheme="minorHAnsi"/>
                <w:lang w:val="en-US"/>
              </w:rPr>
              <w:t>±</w:t>
            </w:r>
            <w:r w:rsidRPr="001F4134">
              <w:rPr>
                <w:lang w:val="en-US"/>
              </w:rPr>
              <w:t>SEM</w:t>
            </w:r>
            <w:proofErr w:type="spellEnd"/>
            <w:r w:rsidR="00C2215F" w:rsidRPr="001F4134">
              <w:rPr>
                <w:lang w:val="en-US"/>
              </w:rPr>
              <w:t xml:space="preserve"> c</w:t>
            </w:r>
            <w:r w:rsidR="000F4C76" w:rsidRPr="001F4134">
              <w:rPr>
                <w:lang w:val="en-US"/>
              </w:rPr>
              <w:t>oncentration (</w:t>
            </w:r>
            <w:proofErr w:type="spellStart"/>
            <w:r w:rsidR="000F4C76" w:rsidRPr="001F4134">
              <w:rPr>
                <w:lang w:val="en-US"/>
              </w:rPr>
              <w:t>pmol</w:t>
            </w:r>
            <w:proofErr w:type="spellEnd"/>
            <w:r w:rsidR="000F4C76" w:rsidRPr="001F4134">
              <w:rPr>
                <w:lang w:val="en-US"/>
              </w:rPr>
              <w:t>/L)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 w:val="restart"/>
          </w:tcPr>
          <w:p w:rsidR="000F4C76" w:rsidRDefault="000F4C76">
            <w:r>
              <w:t>PP0</w:t>
            </w:r>
          </w:p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1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21.2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.6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2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18.3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.4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3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59.9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1.3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4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32.9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8.5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 w:val="restart"/>
          </w:tcPr>
          <w:p w:rsidR="000F4C76" w:rsidRDefault="000F4C76">
            <w:r>
              <w:t>PP3</w:t>
            </w:r>
          </w:p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1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62.4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1.9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2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166.6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53.6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3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171.5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49.9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4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152.7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33.3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 w:val="restart"/>
          </w:tcPr>
          <w:p w:rsidR="000F4C76" w:rsidRDefault="000F4C76">
            <w:r>
              <w:t>PP10</w:t>
            </w:r>
          </w:p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1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>32.6</w:t>
            </w:r>
            <w:r>
              <w:t xml:space="preserve">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6.0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2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627.8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23.5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3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564.1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73.3</w:t>
            </w:r>
          </w:p>
        </w:tc>
      </w:tr>
      <w:tr w:rsidR="000F4C76" w:rsidTr="001F4134">
        <w:trPr>
          <w:jc w:val="center"/>
        </w:trPr>
        <w:tc>
          <w:tcPr>
            <w:tcW w:w="1701" w:type="dxa"/>
            <w:vMerge/>
          </w:tcPr>
          <w:p w:rsidR="000F4C76" w:rsidRDefault="000F4C76"/>
        </w:tc>
        <w:tc>
          <w:tcPr>
            <w:tcW w:w="1418" w:type="dxa"/>
          </w:tcPr>
          <w:p w:rsidR="000F4C76" w:rsidRDefault="000F4C76" w:rsidP="001F4134">
            <w:pPr>
              <w:jc w:val="center"/>
            </w:pPr>
            <w:r>
              <w:t>4</w:t>
            </w:r>
          </w:p>
        </w:tc>
        <w:tc>
          <w:tcPr>
            <w:tcW w:w="4252" w:type="dxa"/>
          </w:tcPr>
          <w:p w:rsidR="000F4C76" w:rsidRDefault="001F4134" w:rsidP="001F4134">
            <w:pPr>
              <w:jc w:val="center"/>
            </w:pPr>
            <w:r>
              <w:t xml:space="preserve">72.8 </w:t>
            </w:r>
            <w:r w:rsidRPr="001F413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23.3</w:t>
            </w:r>
          </w:p>
        </w:tc>
      </w:tr>
    </w:tbl>
    <w:p w:rsidR="00B8013F" w:rsidRDefault="006E43A7"/>
    <w:p w:rsidR="001F4134" w:rsidRDefault="001F4134">
      <w:bookmarkStart w:id="0" w:name="_GoBack"/>
      <w:bookmarkEnd w:id="0"/>
    </w:p>
    <w:sectPr w:rsidR="001F4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1F"/>
    <w:rsid w:val="000F4C76"/>
    <w:rsid w:val="001F4134"/>
    <w:rsid w:val="003609AE"/>
    <w:rsid w:val="006E43A7"/>
    <w:rsid w:val="009A5D86"/>
    <w:rsid w:val="009E7E1F"/>
    <w:rsid w:val="00AF44D4"/>
    <w:rsid w:val="00C2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4D758"/>
  <w15:chartTrackingRefBased/>
  <w15:docId w15:val="{7B02E9AB-CAAA-491A-AD54-A9F0D1D3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C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BB19C-1219-41FC-935C-048E0005A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 Verbeure</dc:creator>
  <cp:keywords/>
  <dc:description/>
  <cp:lastModifiedBy>Wout Verbeure</cp:lastModifiedBy>
  <cp:revision>4</cp:revision>
  <dcterms:created xsi:type="dcterms:W3CDTF">2021-02-10T10:42:00Z</dcterms:created>
  <dcterms:modified xsi:type="dcterms:W3CDTF">2021-02-10T11:12:00Z</dcterms:modified>
</cp:coreProperties>
</file>